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8638F">
      <w:pPr>
        <w:spacing w:after="0" w:line="360" w:lineRule="auto"/>
        <w:rPr>
          <w:ins w:id="0" w:author="Diego" w:date="2018-07-12T09:16:00Z"/>
          <w:lang w:val="en-US"/>
        </w:rPr>
        <w:pPrChange w:id="1" w:author="Diego" w:date="2018-07-12T09:21:00Z">
          <w:pPr/>
        </w:pPrChange>
      </w:pPr>
      <w:moveToRangeStart w:id="2" w:author="Diego" w:date="2018-07-12T09:17:00Z" w:name="move519150355"/>
      <w:proofErr w:type="gramStart"/>
      <w:moveTo w:id="3" w:author="Diego" w:date="2018-07-12T09:17:00Z">
        <w:r w:rsidRPr="005B00D6">
          <w:rPr>
            <w:rFonts w:ascii="Times New Roman" w:hAnsi="Times New Roman"/>
            <w:sz w:val="24"/>
            <w:szCs w:val="24"/>
            <w:lang w:val="en-GB"/>
          </w:rPr>
          <w:t>S1 Table.</w:t>
        </w:r>
        <w:proofErr w:type="gramEnd"/>
        <w:r w:rsidRPr="005B00D6">
          <w:rPr>
            <w:rFonts w:ascii="Times New Roman" w:hAnsi="Times New Roman"/>
            <w:sz w:val="24"/>
            <w:szCs w:val="24"/>
            <w:lang w:val="en-GB"/>
          </w:rPr>
          <w:t xml:space="preserve"> Primers used in this study.</w:t>
        </w:r>
      </w:moveTo>
      <w:moveToRangeEnd w:id="2"/>
    </w:p>
    <w:tbl>
      <w:tblPr>
        <w:tblW w:w="5450" w:type="pct"/>
        <w:tblInd w:w="-731" w:type="dxa"/>
        <w:tblLayout w:type="fixed"/>
        <w:tblLook w:val="04A0"/>
      </w:tblPr>
      <w:tblGrid>
        <w:gridCol w:w="1931"/>
        <w:gridCol w:w="9125"/>
        <w:gridCol w:w="3260"/>
        <w:gridCol w:w="1134"/>
      </w:tblGrid>
      <w:tr w:rsidR="000907D6" w:rsidRPr="00793EB9" w:rsidDel="0058638F" w:rsidTr="00C866FD">
        <w:trPr>
          <w:del w:id="4" w:author="Diego" w:date="2018-07-12T09:17:00Z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0907D6" w:rsidRPr="005B00D6" w:rsidDel="0058638F" w:rsidRDefault="000907D6" w:rsidP="0050457E">
            <w:pPr>
              <w:pStyle w:val="Legenda"/>
              <w:keepNext/>
              <w:spacing w:after="0" w:line="480" w:lineRule="auto"/>
              <w:rPr>
                <w:del w:id="5" w:author="Diego" w:date="2018-07-12T09:17:00Z"/>
                <w:rFonts w:ascii="Times New Roman" w:hAnsi="Times New Roman"/>
                <w:b w:val="0"/>
                <w:color w:val="auto"/>
                <w:lang w:val="en-GB"/>
              </w:rPr>
            </w:pPr>
            <w:moveFromRangeStart w:id="6" w:author="Diego" w:date="2018-07-12T09:17:00Z" w:name="move519150355"/>
            <w:moveFrom w:id="7" w:author="Diego" w:date="2018-07-12T09:17:00Z">
              <w:del w:id="8" w:author="Diego" w:date="2018-07-12T09:17:00Z">
                <w:r w:rsidRPr="005B00D6" w:rsidDel="0058638F">
                  <w:rPr>
                    <w:rFonts w:ascii="Times New Roman" w:hAnsi="Times New Roman"/>
                    <w:color w:val="auto"/>
                    <w:sz w:val="24"/>
                    <w:szCs w:val="24"/>
                    <w:lang w:val="en-GB"/>
                  </w:rPr>
                  <w:delText>S1 Table. Primers used in this study.</w:delText>
                </w:r>
              </w:del>
            </w:moveFrom>
            <w:moveFromRangeEnd w:id="6"/>
          </w:p>
        </w:tc>
      </w:tr>
      <w:tr w:rsidR="000907D6" w:rsidRPr="005B00D6" w:rsidTr="00C866FD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0907D6" w:rsidRPr="005B00D6" w:rsidRDefault="000907D6" w:rsidP="001B203A">
            <w:pPr>
              <w:spacing w:after="0"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Primer </w:t>
            </w:r>
            <w:proofErr w:type="spellStart"/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dentification</w:t>
            </w:r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907D6" w:rsidRPr="005B00D6" w:rsidRDefault="000907D6" w:rsidP="001B203A">
            <w:pPr>
              <w:spacing w:after="0"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equence (5’→3’)</w:t>
            </w:r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7D6" w:rsidRPr="005B00D6" w:rsidRDefault="000907D6" w:rsidP="001B203A">
            <w:pPr>
              <w:spacing w:after="0"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osition</w:t>
            </w:r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:rsidR="000907D6" w:rsidRPr="005B00D6" w:rsidRDefault="000907D6" w:rsidP="001B203A">
            <w:pPr>
              <w:spacing w:after="0"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ource</w:t>
            </w:r>
          </w:p>
        </w:tc>
      </w:tr>
      <w:tr w:rsidR="000907D6" w:rsidRPr="005B00D6" w:rsidTr="00C866FD">
        <w:tc>
          <w:tcPr>
            <w:tcW w:w="625" w:type="pct"/>
            <w:tcBorders>
              <w:top w:val="single" w:sz="4" w:space="0" w:color="auto"/>
            </w:tcBorders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idnT</w:t>
            </w:r>
            <w:proofErr w:type="spellEnd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(50)-F</w:t>
            </w:r>
          </w:p>
        </w:tc>
        <w:tc>
          <w:tcPr>
            <w:tcW w:w="2953" w:type="pct"/>
            <w:tcBorders>
              <w:top w:val="single" w:sz="4" w:space="0" w:color="auto"/>
            </w:tcBorders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GTTTCTCTCGTCAAAAGCCTCCGACTTTGTTAACGGACATCTGCTGTTTG</w:t>
            </w:r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GTGTAGGCTGGAGCTGCTTC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4540181..4540132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his study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idnT</w:t>
            </w:r>
            <w:proofErr w:type="spellEnd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(50)-R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ATGGCCATCAGAATGACCGGGATCACGGCGGCAAAAATACTGTTCCAGAA</w:t>
            </w:r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ATATGAATATCCTCCTTAG</w:t>
            </w:r>
          </w:p>
        </w:tc>
        <w:tc>
          <w:tcPr>
            <w:tcW w:w="105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4539329..4539378 </w:t>
            </w:r>
          </w:p>
        </w:tc>
        <w:tc>
          <w:tcPr>
            <w:tcW w:w="367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his study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cmH</w:t>
            </w:r>
            <w:proofErr w:type="spellEnd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(50)-F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GGGTGGATAATCGTTGCCCGCACGCGCCGGCGGGTGCGCCTGCGCCGGG</w:t>
            </w:r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GTGTAGGCTGGAGCTGCTTC</w:t>
            </w:r>
          </w:p>
        </w:tc>
        <w:tc>
          <w:tcPr>
            <w:tcW w:w="105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333035..2332986 / 3811233..3811282</w:t>
            </w:r>
          </w:p>
        </w:tc>
        <w:tc>
          <w:tcPr>
            <w:tcW w:w="367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his study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cmH</w:t>
            </w:r>
            <w:proofErr w:type="spellEnd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(50)-R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GGATACTGCGCTCTATCACCGCCCGCCGGGCGTCACCCGCCGGCAGCAGT</w:t>
            </w:r>
            <w:r w:rsidRPr="005B00D6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ATATGAATATCCTCCTTAG</w:t>
            </w:r>
          </w:p>
        </w:tc>
        <w:tc>
          <w:tcPr>
            <w:tcW w:w="105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332367..2332417 / 3811901..3811851</w:t>
            </w:r>
          </w:p>
        </w:tc>
        <w:tc>
          <w:tcPr>
            <w:tcW w:w="367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his study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idnTO</w:t>
            </w:r>
            <w:proofErr w:type="spellEnd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(test)-F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ACGGAGATGACCAAAGCGCT</w:t>
            </w:r>
          </w:p>
        </w:tc>
        <w:tc>
          <w:tcPr>
            <w:tcW w:w="105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4540291..4540272</w:t>
            </w:r>
          </w:p>
        </w:tc>
        <w:tc>
          <w:tcPr>
            <w:tcW w:w="367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his study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idnTO</w:t>
            </w:r>
            <w:proofErr w:type="spellEnd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(test)-R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ATATTGGCCCACGCCGCTA</w:t>
            </w:r>
          </w:p>
        </w:tc>
        <w:tc>
          <w:tcPr>
            <w:tcW w:w="105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4539069..4539088</w:t>
            </w:r>
          </w:p>
        </w:tc>
        <w:tc>
          <w:tcPr>
            <w:tcW w:w="367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his study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cmH</w:t>
            </w:r>
            <w:proofErr w:type="spellEnd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(test1B)-R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ATCATACTGCACACGGGCTT</w:t>
            </w:r>
          </w:p>
        </w:tc>
        <w:tc>
          <w:tcPr>
            <w:tcW w:w="105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812011..3811992</w:t>
            </w:r>
          </w:p>
        </w:tc>
        <w:tc>
          <w:tcPr>
            <w:tcW w:w="367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his study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cmH</w:t>
            </w:r>
            <w:proofErr w:type="spellEnd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(test1B)-F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GTACTATGAGGCGGAGGTGC</w:t>
            </w:r>
          </w:p>
        </w:tc>
        <w:tc>
          <w:tcPr>
            <w:tcW w:w="105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810487..3810506</w:t>
            </w:r>
          </w:p>
        </w:tc>
        <w:tc>
          <w:tcPr>
            <w:tcW w:w="367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his study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cmH</w:t>
            </w:r>
            <w:proofErr w:type="spellEnd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(test2B)-F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ATAGCGATCCGGAAGTGCTG</w:t>
            </w:r>
          </w:p>
        </w:tc>
        <w:tc>
          <w:tcPr>
            <w:tcW w:w="105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331985..2332004</w:t>
            </w:r>
          </w:p>
        </w:tc>
        <w:tc>
          <w:tcPr>
            <w:tcW w:w="367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his study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cmH</w:t>
            </w:r>
            <w:proofErr w:type="spellEnd"/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(test2B)-R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TACGGCAACTTCGTCACCT</w:t>
            </w:r>
          </w:p>
        </w:tc>
        <w:tc>
          <w:tcPr>
            <w:tcW w:w="105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333131..2333112</w:t>
            </w:r>
          </w:p>
        </w:tc>
        <w:tc>
          <w:tcPr>
            <w:tcW w:w="367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his study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K1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AGTCATAGCCGAATAGCCT</w:t>
            </w:r>
          </w:p>
        </w:tc>
        <w:tc>
          <w:tcPr>
            <w:tcW w:w="1055" w:type="pct"/>
          </w:tcPr>
          <w:p w:rsidR="000907D6" w:rsidRPr="005B00D6" w:rsidRDefault="000907D6" w:rsidP="00A2567C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–</w:t>
            </w:r>
          </w:p>
        </w:tc>
        <w:tc>
          <w:tcPr>
            <w:tcW w:w="367" w:type="pct"/>
          </w:tcPr>
          <w:p w:rsidR="000907D6" w:rsidRPr="005B00D6" w:rsidRDefault="000907D6" w:rsidP="00A2567C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[26]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K2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GGTGCCCTGAATGAACTGC</w:t>
            </w:r>
          </w:p>
        </w:tc>
        <w:tc>
          <w:tcPr>
            <w:tcW w:w="1055" w:type="pct"/>
          </w:tcPr>
          <w:p w:rsidR="000907D6" w:rsidRPr="005B00D6" w:rsidRDefault="000907D6" w:rsidP="00A2567C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–</w:t>
            </w:r>
          </w:p>
        </w:tc>
        <w:tc>
          <w:tcPr>
            <w:tcW w:w="367" w:type="pct"/>
          </w:tcPr>
          <w:p w:rsidR="000907D6" w:rsidRPr="005B00D6" w:rsidRDefault="000907D6" w:rsidP="00A2567C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[26]</w:t>
            </w:r>
          </w:p>
        </w:tc>
      </w:tr>
      <w:tr w:rsidR="000907D6" w:rsidRPr="005B00D6" w:rsidTr="00C866FD">
        <w:tc>
          <w:tcPr>
            <w:tcW w:w="625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1</w:t>
            </w:r>
          </w:p>
        </w:tc>
        <w:tc>
          <w:tcPr>
            <w:tcW w:w="2953" w:type="pct"/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TATACGCAAGGCGACAAGG</w:t>
            </w:r>
          </w:p>
        </w:tc>
        <w:tc>
          <w:tcPr>
            <w:tcW w:w="1055" w:type="pct"/>
          </w:tcPr>
          <w:p w:rsidR="000907D6" w:rsidRPr="005B00D6" w:rsidRDefault="000907D6" w:rsidP="00A2567C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–</w:t>
            </w:r>
          </w:p>
        </w:tc>
        <w:tc>
          <w:tcPr>
            <w:tcW w:w="367" w:type="pct"/>
          </w:tcPr>
          <w:p w:rsidR="000907D6" w:rsidRPr="005B00D6" w:rsidRDefault="000907D6" w:rsidP="00A2567C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[26]</w:t>
            </w:r>
          </w:p>
        </w:tc>
      </w:tr>
      <w:tr w:rsidR="000907D6" w:rsidRPr="005B00D6" w:rsidTr="00C866FD">
        <w:tc>
          <w:tcPr>
            <w:tcW w:w="625" w:type="pct"/>
            <w:tcBorders>
              <w:bottom w:val="single" w:sz="4" w:space="0" w:color="auto"/>
            </w:tcBorders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2</w:t>
            </w:r>
          </w:p>
        </w:tc>
        <w:tc>
          <w:tcPr>
            <w:tcW w:w="2953" w:type="pct"/>
            <w:tcBorders>
              <w:bottom w:val="single" w:sz="4" w:space="0" w:color="auto"/>
            </w:tcBorders>
          </w:tcPr>
          <w:p w:rsidR="000907D6" w:rsidRPr="005B00D6" w:rsidRDefault="000907D6" w:rsidP="0050457E">
            <w:pPr>
              <w:spacing w:after="0" w:line="48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GATCTTCCGTCACAGGTAGG</w:t>
            </w:r>
          </w:p>
        </w:tc>
        <w:tc>
          <w:tcPr>
            <w:tcW w:w="1055" w:type="pct"/>
            <w:tcBorders>
              <w:bottom w:val="single" w:sz="4" w:space="0" w:color="auto"/>
            </w:tcBorders>
          </w:tcPr>
          <w:p w:rsidR="000907D6" w:rsidRPr="005B00D6" w:rsidRDefault="000907D6" w:rsidP="00A2567C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–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0907D6" w:rsidRPr="005B00D6" w:rsidRDefault="000907D6" w:rsidP="00A2567C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5B00D6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[26]</w:t>
            </w:r>
          </w:p>
        </w:tc>
      </w:tr>
      <w:tr w:rsidR="000907D6" w:rsidRPr="0058638F" w:rsidDel="0058638F" w:rsidTr="00C866FD">
        <w:trPr>
          <w:del w:id="9" w:author="Diego" w:date="2018-07-12T09:17:00Z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0907D6" w:rsidRPr="005B00D6" w:rsidDel="0058638F" w:rsidRDefault="000907D6" w:rsidP="000907D6">
            <w:pPr>
              <w:spacing w:after="0" w:line="360" w:lineRule="auto"/>
              <w:rPr>
                <w:del w:id="10" w:author="Diego" w:date="2018-07-12T09:17:00Z"/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</w:pPr>
            <w:moveFromRangeStart w:id="11" w:author="Diego" w:date="2018-07-12T09:17:00Z" w:name="move519150381"/>
            <w:moveFrom w:id="12" w:author="Diego" w:date="2018-07-12T09:17:00Z">
              <w:del w:id="13" w:author="Diego" w:date="2018-07-12T09:17:00Z">
                <w:r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lang w:val="en-GB"/>
                  </w:rPr>
                  <w:delText>F: Forward primer; R: Reverse primer; K1 and K2: checking kanamycin-based mutation(s); C1 and C2: checking chloramphenicol-based mutation(s).</w:delText>
                </w:r>
              </w:del>
            </w:moveFrom>
          </w:p>
          <w:p w:rsidR="000907D6" w:rsidRPr="005B00D6" w:rsidDel="0058638F" w:rsidRDefault="000907D6" w:rsidP="000907D6">
            <w:pPr>
              <w:spacing w:after="0" w:line="360" w:lineRule="auto"/>
              <w:rPr>
                <w:del w:id="14" w:author="Diego" w:date="2018-07-12T09:17:00Z"/>
                <w:rFonts w:ascii="Times New Roman" w:hAnsi="Times New Roman"/>
                <w:bCs/>
                <w:sz w:val="24"/>
                <w:szCs w:val="24"/>
                <w:lang w:val="en-GB"/>
              </w:rPr>
            </w:pPr>
            <w:moveFrom w:id="15" w:author="Diego" w:date="2018-07-12T09:17:00Z">
              <w:del w:id="16" w:author="Diego" w:date="2018-07-12T09:17:00Z">
                <w:r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vertAlign w:val="superscript"/>
                    <w:lang w:val="en-GB"/>
                  </w:rPr>
                  <w:delText>a</w:delText>
                </w:r>
                <w:r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lang w:val="en-GB"/>
                  </w:rPr>
                  <w:delText xml:space="preserve"> </w:delText>
                </w:r>
                <w:r w:rsidR="00D8172E"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lang w:val="en-GB"/>
                  </w:rPr>
                  <w:delText>gene</w:delText>
                </w:r>
                <w:r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lang w:val="en-GB"/>
                  </w:rPr>
                  <w:delText xml:space="preserve">(50): </w:delText>
                </w:r>
                <w:r w:rsidR="00D8172E"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lang w:val="en-GB"/>
                  </w:rPr>
                  <w:delText xml:space="preserve">hybrid </w:delText>
                </w:r>
                <w:r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lang w:val="en-GB"/>
                  </w:rPr>
                  <w:delText xml:space="preserve">primers used to construct mutants by lambda Red-mediated recombination; </w:delText>
                </w:r>
                <w:r w:rsidR="00D8172E"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lang w:val="en-GB"/>
                  </w:rPr>
                  <w:delText>gene</w:delText>
                </w:r>
                <w:r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lang w:val="en-GB"/>
                  </w:rPr>
                  <w:delText>(test): primers used to check the constructs.</w:delText>
                </w:r>
              </w:del>
            </w:moveFrom>
          </w:p>
          <w:p w:rsidR="000907D6" w:rsidRPr="005B00D6" w:rsidDel="0058638F" w:rsidRDefault="000907D6" w:rsidP="000907D6">
            <w:pPr>
              <w:spacing w:after="0" w:line="360" w:lineRule="auto"/>
              <w:rPr>
                <w:del w:id="17" w:author="Diego" w:date="2018-07-12T09:17:00Z"/>
                <w:rFonts w:ascii="Times New Roman" w:hAnsi="Times New Roman"/>
                <w:bCs/>
                <w:sz w:val="24"/>
                <w:szCs w:val="24"/>
                <w:lang w:val="en-GB"/>
              </w:rPr>
            </w:pPr>
            <w:moveFrom w:id="18" w:author="Diego" w:date="2018-07-12T09:17:00Z">
              <w:del w:id="19" w:author="Diego" w:date="2018-07-12T09:17:00Z">
                <w:r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vertAlign w:val="superscript"/>
                    <w:lang w:val="en-GB"/>
                  </w:rPr>
                  <w:delText>b</w:delText>
                </w:r>
                <w:r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lang w:val="en-GB"/>
                  </w:rPr>
                  <w:delText xml:space="preserve"> The twenty base pairs highlighted in bold are utilised to amplify the chloramphenicol or kanamycin gene sequences from the pKD3 or pKD4 plasmid, respectively.</w:delText>
                </w:r>
              </w:del>
            </w:moveFrom>
          </w:p>
          <w:p w:rsidR="000907D6" w:rsidRPr="005B00D6" w:rsidDel="0058638F" w:rsidRDefault="000907D6" w:rsidP="000907D6">
            <w:pPr>
              <w:spacing w:after="0" w:line="360" w:lineRule="auto"/>
              <w:rPr>
                <w:del w:id="20" w:author="Diego" w:date="2018-07-12T09:17:00Z"/>
                <w:rFonts w:ascii="Times New Roman" w:hAnsi="Times New Roman"/>
                <w:bCs/>
                <w:sz w:val="24"/>
                <w:szCs w:val="24"/>
                <w:lang w:val="en-GB"/>
              </w:rPr>
            </w:pPr>
            <w:moveFrom w:id="21" w:author="Diego" w:date="2018-07-12T09:17:00Z">
              <w:del w:id="22" w:author="Diego" w:date="2018-07-12T09:17:00Z">
                <w:r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vertAlign w:val="superscript"/>
                    <w:lang w:val="en-GB"/>
                  </w:rPr>
                  <w:delText>c</w:delText>
                </w:r>
                <w:r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lang w:val="en-GB"/>
                  </w:rPr>
                  <w:delText xml:space="preserve"> Positions mapped on </w:delText>
                </w:r>
                <w:r w:rsidRPr="005B00D6" w:rsidDel="0058638F">
                  <w:rPr>
                    <w:rFonts w:ascii="Times New Roman" w:hAnsi="Times New Roman"/>
                    <w:bCs/>
                    <w:i/>
                    <w:sz w:val="24"/>
                    <w:szCs w:val="24"/>
                    <w:lang w:val="en-GB"/>
                  </w:rPr>
                  <w:delText>S</w:delText>
                </w:r>
                <w:r w:rsidRPr="005B00D6" w:rsidDel="0058638F">
                  <w:rPr>
                    <w:rFonts w:ascii="Times New Roman" w:hAnsi="Times New Roman"/>
                    <w:bCs/>
                    <w:sz w:val="24"/>
                    <w:szCs w:val="24"/>
                    <w:lang w:val="en-GB"/>
                  </w:rPr>
                  <w:delText>. Gallinarum str. 287/91 chromosome (GenBank: AM933173.1).</w:delText>
                </w:r>
              </w:del>
            </w:moveFrom>
            <w:moveFromRangeEnd w:id="11"/>
          </w:p>
        </w:tc>
      </w:tr>
    </w:tbl>
    <w:p w:rsidR="0058638F" w:rsidRPr="005B00D6" w:rsidRDefault="0058638F" w:rsidP="0058638F">
      <w:pPr>
        <w:spacing w:after="0" w:line="360" w:lineRule="auto"/>
        <w:rPr>
          <w:rFonts w:ascii="Times New Roman" w:hAnsi="Times New Roman"/>
          <w:bCs/>
          <w:sz w:val="24"/>
          <w:szCs w:val="24"/>
          <w:vertAlign w:val="superscript"/>
          <w:lang w:val="en-GB"/>
        </w:rPr>
      </w:pPr>
      <w:moveToRangeStart w:id="23" w:author="Diego" w:date="2018-07-12T09:17:00Z" w:name="move519150381"/>
      <w:moveTo w:id="24" w:author="Diego" w:date="2018-07-12T09:17:00Z"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 xml:space="preserve">F: Forward primer; R: Reverse primer; K1 and K2: checking </w:t>
        </w:r>
        <w:proofErr w:type="spellStart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>kanamycin</w:t>
        </w:r>
        <w:proofErr w:type="spellEnd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 xml:space="preserve">-based mutation(s); C1 and C2: checking </w:t>
        </w:r>
        <w:proofErr w:type="spellStart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>chloramphenicol</w:t>
        </w:r>
        <w:proofErr w:type="spellEnd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>-based mutation(s).</w:t>
        </w:r>
      </w:moveTo>
    </w:p>
    <w:p w:rsidR="0058638F" w:rsidRPr="005B00D6" w:rsidRDefault="0058638F" w:rsidP="0058638F">
      <w:pPr>
        <w:spacing w:after="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proofErr w:type="gramStart"/>
      <w:moveTo w:id="25" w:author="Diego" w:date="2018-07-12T09:17:00Z">
        <w:r w:rsidRPr="005B00D6">
          <w:rPr>
            <w:rFonts w:ascii="Times New Roman" w:hAnsi="Times New Roman"/>
            <w:bCs/>
            <w:sz w:val="24"/>
            <w:szCs w:val="24"/>
            <w:vertAlign w:val="superscript"/>
            <w:lang w:val="en-GB"/>
          </w:rPr>
          <w:t>a</w:t>
        </w:r>
        <w:proofErr w:type="gramEnd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 xml:space="preserve"> gene(50): hybrid primers used to construct mutants by lambda Red-mediated recombination; gene(test): primers used to check the constructs.</w:t>
        </w:r>
      </w:moveTo>
    </w:p>
    <w:p w:rsidR="0058638F" w:rsidRPr="005B00D6" w:rsidRDefault="0058638F" w:rsidP="0058638F">
      <w:pPr>
        <w:spacing w:after="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proofErr w:type="gramStart"/>
      <w:moveTo w:id="26" w:author="Diego" w:date="2018-07-12T09:17:00Z">
        <w:r w:rsidRPr="005B00D6">
          <w:rPr>
            <w:rFonts w:ascii="Times New Roman" w:hAnsi="Times New Roman"/>
            <w:bCs/>
            <w:sz w:val="24"/>
            <w:szCs w:val="24"/>
            <w:vertAlign w:val="superscript"/>
            <w:lang w:val="en-GB"/>
          </w:rPr>
          <w:t>b</w:t>
        </w:r>
        <w:proofErr w:type="gramEnd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 xml:space="preserve"> The twenty base pairs highlighted in bold are utilised to amplify the </w:t>
        </w:r>
        <w:proofErr w:type="spellStart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>chloramphenicol</w:t>
        </w:r>
        <w:proofErr w:type="spellEnd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 xml:space="preserve"> or </w:t>
        </w:r>
        <w:proofErr w:type="spellStart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>kanamycin</w:t>
        </w:r>
        <w:proofErr w:type="spellEnd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 xml:space="preserve"> gene sequences from the pKD3 or pKD4 plasmid, respectively.</w:t>
        </w:r>
      </w:moveTo>
    </w:p>
    <w:p w:rsidR="001437EC" w:rsidRPr="005B00D6" w:rsidRDefault="0058638F" w:rsidP="00793EB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moveTo w:id="27" w:author="Diego" w:date="2018-07-12T09:17:00Z">
        <w:r w:rsidRPr="005B00D6">
          <w:rPr>
            <w:rFonts w:ascii="Times New Roman" w:hAnsi="Times New Roman"/>
            <w:bCs/>
            <w:sz w:val="24"/>
            <w:szCs w:val="24"/>
            <w:vertAlign w:val="superscript"/>
            <w:lang w:val="en-GB"/>
          </w:rPr>
          <w:t>c</w:t>
        </w:r>
        <w:proofErr w:type="gramEnd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 xml:space="preserve"> Positions mapped on </w:t>
        </w:r>
        <w:r w:rsidRPr="005B00D6">
          <w:rPr>
            <w:rFonts w:ascii="Times New Roman" w:hAnsi="Times New Roman"/>
            <w:bCs/>
            <w:i/>
            <w:sz w:val="24"/>
            <w:szCs w:val="24"/>
            <w:lang w:val="en-GB"/>
          </w:rPr>
          <w:t>S</w:t>
        </w:r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 xml:space="preserve">. </w:t>
        </w:r>
        <w:proofErr w:type="spellStart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>Gallinarum</w:t>
        </w:r>
        <w:proofErr w:type="spellEnd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 xml:space="preserve"> str. 287/91 chromosome (</w:t>
        </w:r>
        <w:proofErr w:type="spellStart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>GenBank</w:t>
        </w:r>
        <w:proofErr w:type="spellEnd"/>
        <w:r w:rsidRPr="005B00D6">
          <w:rPr>
            <w:rFonts w:ascii="Times New Roman" w:hAnsi="Times New Roman"/>
            <w:bCs/>
            <w:sz w:val="24"/>
            <w:szCs w:val="24"/>
            <w:lang w:val="en-GB"/>
          </w:rPr>
          <w:t>: AM933173.1)</w:t>
        </w:r>
      </w:moveTo>
      <w:moveToRangeEnd w:id="23"/>
    </w:p>
    <w:sectPr w:rsidR="001437EC" w:rsidRPr="005B00D6" w:rsidSect="00793E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1BBA" w:rsidRDefault="005D1BBA" w:rsidP="0058638F">
      <w:pPr>
        <w:spacing w:after="0" w:line="240" w:lineRule="auto"/>
      </w:pPr>
      <w:r>
        <w:separator/>
      </w:r>
    </w:p>
  </w:endnote>
  <w:endnote w:type="continuationSeparator" w:id="0">
    <w:p w:rsidR="005D1BBA" w:rsidRDefault="005D1BBA" w:rsidP="00586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1BBA" w:rsidRDefault="005D1BBA" w:rsidP="0058638F">
      <w:pPr>
        <w:spacing w:after="0" w:line="240" w:lineRule="auto"/>
      </w:pPr>
      <w:r>
        <w:separator/>
      </w:r>
    </w:p>
  </w:footnote>
  <w:footnote w:type="continuationSeparator" w:id="0">
    <w:p w:rsidR="005D1BBA" w:rsidRDefault="005D1BBA" w:rsidP="005863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C0268"/>
    <w:rsid w:val="000243FC"/>
    <w:rsid w:val="00027C17"/>
    <w:rsid w:val="000907D6"/>
    <w:rsid w:val="000A6521"/>
    <w:rsid w:val="000C39CA"/>
    <w:rsid w:val="001205A2"/>
    <w:rsid w:val="00121E6C"/>
    <w:rsid w:val="001265A9"/>
    <w:rsid w:val="001437EC"/>
    <w:rsid w:val="00193B60"/>
    <w:rsid w:val="001B203A"/>
    <w:rsid w:val="001C0268"/>
    <w:rsid w:val="002258FB"/>
    <w:rsid w:val="002B0919"/>
    <w:rsid w:val="002B4694"/>
    <w:rsid w:val="002B68A1"/>
    <w:rsid w:val="002C7D88"/>
    <w:rsid w:val="003276B9"/>
    <w:rsid w:val="00331CEE"/>
    <w:rsid w:val="00335B3C"/>
    <w:rsid w:val="003605D5"/>
    <w:rsid w:val="003830B7"/>
    <w:rsid w:val="003B14EF"/>
    <w:rsid w:val="004044CF"/>
    <w:rsid w:val="004679C8"/>
    <w:rsid w:val="004D41BA"/>
    <w:rsid w:val="0058638F"/>
    <w:rsid w:val="00594ABB"/>
    <w:rsid w:val="005B00D6"/>
    <w:rsid w:val="005D1BBA"/>
    <w:rsid w:val="005F00AA"/>
    <w:rsid w:val="006A61DB"/>
    <w:rsid w:val="006C6E55"/>
    <w:rsid w:val="006D07F0"/>
    <w:rsid w:val="0071587B"/>
    <w:rsid w:val="00715D24"/>
    <w:rsid w:val="00780CAE"/>
    <w:rsid w:val="00793EB9"/>
    <w:rsid w:val="0079781E"/>
    <w:rsid w:val="007A269C"/>
    <w:rsid w:val="007A2808"/>
    <w:rsid w:val="007D537E"/>
    <w:rsid w:val="007E24E7"/>
    <w:rsid w:val="007E7DCC"/>
    <w:rsid w:val="00802613"/>
    <w:rsid w:val="008552DD"/>
    <w:rsid w:val="008E2CFA"/>
    <w:rsid w:val="009551B9"/>
    <w:rsid w:val="009A2DCB"/>
    <w:rsid w:val="00A2567C"/>
    <w:rsid w:val="00A94F6A"/>
    <w:rsid w:val="00AA079B"/>
    <w:rsid w:val="00AC6042"/>
    <w:rsid w:val="00B0080C"/>
    <w:rsid w:val="00BA52F1"/>
    <w:rsid w:val="00C34A6A"/>
    <w:rsid w:val="00C409DF"/>
    <w:rsid w:val="00C55AAE"/>
    <w:rsid w:val="00C84E31"/>
    <w:rsid w:val="00C866FD"/>
    <w:rsid w:val="00CA2D5A"/>
    <w:rsid w:val="00CA533E"/>
    <w:rsid w:val="00D8172E"/>
    <w:rsid w:val="00DF6939"/>
    <w:rsid w:val="00E04FC0"/>
    <w:rsid w:val="00E947D1"/>
    <w:rsid w:val="00F23C61"/>
    <w:rsid w:val="00FC343C"/>
    <w:rsid w:val="00FF3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E3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276B9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14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14EF"/>
    <w:rPr>
      <w:rFonts w:ascii="Tahoma" w:hAnsi="Tahoma" w:cs="Tahoma"/>
      <w:sz w:val="16"/>
      <w:szCs w:val="16"/>
      <w:lang w:val="en-US"/>
    </w:rPr>
  </w:style>
  <w:style w:type="table" w:styleId="Tabelacomgrade">
    <w:name w:val="Table Grid"/>
    <w:basedOn w:val="Tabelanormal"/>
    <w:uiPriority w:val="59"/>
    <w:rsid w:val="009A2D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semiHidden/>
    <w:unhideWhenUsed/>
    <w:rsid w:val="005863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58638F"/>
  </w:style>
  <w:style w:type="paragraph" w:styleId="Rodap">
    <w:name w:val="footer"/>
    <w:basedOn w:val="Normal"/>
    <w:link w:val="RodapChar"/>
    <w:uiPriority w:val="99"/>
    <w:semiHidden/>
    <w:unhideWhenUsed/>
    <w:rsid w:val="005863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5863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341</Words>
  <Characters>1847</Characters>
  <Application>Microsoft Office Word</Application>
  <DocSecurity>0</DocSecurity>
  <Lines>15</Lines>
  <Paragraphs>4</Paragraphs>
  <ScaleCrop>false</ScaleCrop>
  <Company>Hewlett-Packard</Company>
  <LinksUpToDate>false</LinksUpToDate>
  <CharactersWithSpaces>2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51</cp:revision>
  <dcterms:created xsi:type="dcterms:W3CDTF">2016-11-12T21:18:00Z</dcterms:created>
  <dcterms:modified xsi:type="dcterms:W3CDTF">2018-07-12T12:33:00Z</dcterms:modified>
</cp:coreProperties>
</file>